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F57F8" w14:textId="074F9D87" w:rsidR="0030289A" w:rsidRPr="00A96E6E" w:rsidRDefault="00C15B5B" w:rsidP="0030289A">
      <w:pPr>
        <w:jc w:val="center"/>
        <w:outlineLvl w:val="0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upplement 1</w:t>
      </w:r>
      <w:r w:rsidR="0030289A" w:rsidRPr="00A96E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: </w:t>
      </w:r>
      <w:r w:rsidR="0030289A" w:rsidRPr="00A96E6E">
        <w:rPr>
          <w:rFonts w:asciiTheme="minorHAnsi" w:hAnsiTheme="minorHAnsi" w:cstheme="minorHAnsi"/>
          <w:sz w:val="22"/>
          <w:szCs w:val="22"/>
          <w:lang w:val="en-US"/>
        </w:rPr>
        <w:t>Dermoscopic characteristics of scalp melanoma in relation to presence of  histopathological characteristics</w:t>
      </w:r>
    </w:p>
    <w:p w14:paraId="7C2E8561" w14:textId="77777777" w:rsidR="0030289A" w:rsidRPr="00A96E6E" w:rsidRDefault="0030289A" w:rsidP="0030289A">
      <w:pPr>
        <w:jc w:val="center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16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840"/>
        <w:gridCol w:w="840"/>
        <w:gridCol w:w="700"/>
        <w:gridCol w:w="1091"/>
        <w:gridCol w:w="949"/>
        <w:gridCol w:w="700"/>
        <w:gridCol w:w="1038"/>
        <w:gridCol w:w="902"/>
        <w:gridCol w:w="700"/>
        <w:gridCol w:w="735"/>
        <w:gridCol w:w="845"/>
        <w:gridCol w:w="700"/>
        <w:gridCol w:w="845"/>
        <w:gridCol w:w="735"/>
        <w:gridCol w:w="700"/>
        <w:gridCol w:w="735"/>
        <w:gridCol w:w="845"/>
        <w:gridCol w:w="640"/>
      </w:tblGrid>
      <w:tr w:rsidR="0030289A" w:rsidRPr="00D4449C" w14:paraId="39B1F0B4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499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BBCE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Alopecia 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A18F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DC1E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reslow thickness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3CD7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D802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Elastosis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A4E0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0580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ssociated nevus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DFD8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4F17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itosis</w:t>
            </w:r>
          </w:p>
        </w:tc>
        <w:tc>
          <w:tcPr>
            <w:tcW w:w="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0945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5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777F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lceration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1241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30289A" w:rsidRPr="00D4449C" w14:paraId="5C7B54A1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F04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80D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FEE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80053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06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&lt;1mm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78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≥ 1mm  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53972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35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0DC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4E947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10C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514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EE618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E88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892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2C940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654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3F0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3986D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0289A" w:rsidRPr="00D4449C" w14:paraId="1B8BC710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9153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DD7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0C0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(%)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40A97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721C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8218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B9F32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28F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6EF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06D53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D05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3C2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F4D87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181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572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38E9A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6C5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D02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8F2E9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0289A" w:rsidRPr="00D4449C" w14:paraId="5A334687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0724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lassic dermoscopic pattern</w:t>
            </w:r>
          </w:p>
        </w:tc>
        <w:tc>
          <w:tcPr>
            <w:tcW w:w="14540" w:type="dxa"/>
            <w:gridSpan w:val="1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C45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0289A" w:rsidRPr="00D4449C" w14:paraId="46FA755E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96F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ypical networ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471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38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52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 (38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01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1E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 (47.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DA9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C0B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9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319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 (39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106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 (42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8C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FE5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54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C7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 (34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96B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8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BD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6 (4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22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A3C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49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458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973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 (4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171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27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27A37B82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70D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egative networ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ABD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8B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6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82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A98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D56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0A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68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2B5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4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7FF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F5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F77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62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5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8CF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4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9CD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32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3A2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8C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5E5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6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DEF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23448E92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FDC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treak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5CB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8C6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6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6E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2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CC9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40A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7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0C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6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6E2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944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9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286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22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273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AE5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45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40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1A5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11B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CF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4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E05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F5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4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1CD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32BA2461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338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rystalline structur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C1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56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C88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9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14B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3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DF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81A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8C0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21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117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9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581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41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BA2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320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15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178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8B1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3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73D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5A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4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B49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F72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1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604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7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42C0C46D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685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ypical dots or globul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355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881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 (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9F2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70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20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 (2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877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7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DAC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25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79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4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4CD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38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51B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8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6DC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9A7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07B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00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18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FC3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A6B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7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BE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589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 (21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967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61C90182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57F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ff-center blotc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52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069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 (38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DA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8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F9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 (36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973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3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DE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0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CF4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26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6F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 (42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DA9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9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F78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F5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 (31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C1E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A4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 (36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303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D9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00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97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D5B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6 (34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52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41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1FFBFFAE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B7F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egression structur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1DA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 (66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96A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 (45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DD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24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59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1 (58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408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38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5F7A" w14:textId="6F2DA0E4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  <w:r w:rsidR="001C49B1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.</w:t>
            </w:r>
            <w:bookmarkStart w:id="0" w:name="_GoBack"/>
            <w:bookmarkEnd w:id="0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65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7A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 (60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34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38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257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22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D41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72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675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8 (47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97E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80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E5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 (65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23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2D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A9D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9B1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5 (54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2F0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9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13F9CCFF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6B7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Blue-white vei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38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656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6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50E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9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983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1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52B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30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5E2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8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5F0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21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74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14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B0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701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7A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59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18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9A3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6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60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43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96E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6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E19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81D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15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33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421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5B4D8802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05F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ypical vessel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987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27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EED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 (41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61C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49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8A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 (30.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640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53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0C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8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6F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 (39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91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33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EFE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3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A1B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E9F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 (36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2FC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C1B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 (31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2EB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54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D4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00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30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1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DD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 (32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B4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4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0155D934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7996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eripheral tan structureless area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EF9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 (55.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83D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6.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B9D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069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 (30.6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52A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7.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9AC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902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 (43.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EE4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9.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DA6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D13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705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47E4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42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8C7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 (28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71D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4EC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25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A2D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6E9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2 (26.1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930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6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6B52F457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48F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hotodamage dermoscopic pattern</w:t>
            </w:r>
          </w:p>
        </w:tc>
        <w:tc>
          <w:tcPr>
            <w:tcW w:w="14540" w:type="dxa"/>
            <w:gridSpan w:val="1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D80C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0289A" w:rsidRPr="00D4449C" w14:paraId="5684443F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8C7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erifollicular granula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899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 (6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85C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23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3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BEE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6 (44.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430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3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B28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0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9E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 (60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A16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6C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F2F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36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71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5 (39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C89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9F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8 (47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B7A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709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3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3DA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FF9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8 (39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30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6C55160F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0A4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symmetric gray perifollicular opening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A35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44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21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6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47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96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22.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9ED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01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70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E8B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34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48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DF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2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8AD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4D7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18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16B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7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071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 (26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591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A9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90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B8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BF2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 (21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65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45803C8B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37F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olygonal structur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8B3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B02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827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F4F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3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7B0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4D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0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1A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21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0CF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F7E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0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590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24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F9D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11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5A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3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72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C03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7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BD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23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0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A6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740AFA79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70E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homboidal structur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E3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727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6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525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708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B67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19.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A5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8DC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128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26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E68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3E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9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9B4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334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 (18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36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602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21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6A7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CA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6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45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FA5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17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F16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46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6217DCED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FB4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Follicle obliter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AE6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9 (5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16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9F7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60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AFA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 (38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9DD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3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04B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498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87C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 (56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8AD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17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FB3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7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376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4 (36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4C6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725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01C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6 (42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064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F3E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71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1AB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1A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 (3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94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4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021C8A3F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56E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ircle within a circ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77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96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608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63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1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B2C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7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BBC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88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953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9D9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0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DE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64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439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B9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3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414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4B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7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0BF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C36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0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CA2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4BDD53C3" w14:textId="77777777" w:rsidTr="00332089">
        <w:trPr>
          <w:trHeight w:val="26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565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ngulated lin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73E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A69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76F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398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1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85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EEB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6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9A4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622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8E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0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BD2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A1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DD6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462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430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BC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6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58E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85A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8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B2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6BE39BEF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40F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atchy peripheral pigmented island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6D5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5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BE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AFA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6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028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7D0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D93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03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4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ED3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48C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6C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434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B53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B2B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9E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C4D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0DA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19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2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9B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74228513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211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an structureless  and granularity patter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BC7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16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7B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9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207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5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5CC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3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F8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7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9E0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C0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0EE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348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48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BD4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D4D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4 (10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F3B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05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B7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3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6F5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580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99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B2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56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 (10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B6A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30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0289A" w:rsidRPr="00D4449C" w14:paraId="7C6F8093" w14:textId="77777777" w:rsidTr="00332089">
        <w:trPr>
          <w:trHeight w:val="52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82AA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iffuse / multifocal hypopigment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3EB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 (61.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302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8 (25.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0B3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32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799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6 (44.4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974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 (23.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B32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0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744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1 (47.8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757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28.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37D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17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09CF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6 (54.5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390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3 (34.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62B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386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B20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7 (44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317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2 (18.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FB3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65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94C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317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9 (41.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600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273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</w:tbl>
    <w:p w14:paraId="7CCC95B6" w14:textId="46ABC5B9" w:rsidR="0030289A" w:rsidRPr="00A95E2C" w:rsidRDefault="0030289A" w:rsidP="00C15B5B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     </w:t>
      </w:r>
      <w:r w:rsidRPr="00A95E2C">
        <w:rPr>
          <w:rFonts w:asciiTheme="minorHAnsi" w:hAnsiTheme="minorHAnsi" w:cstheme="minorHAnsi"/>
          <w:sz w:val="20"/>
          <w:szCs w:val="20"/>
          <w:lang w:val="en-US"/>
        </w:rPr>
        <w:t>*Fisher’s exact test; ** Chi-square test</w:t>
      </w:r>
      <w:r w:rsidRPr="00A96E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</w:p>
    <w:sectPr w:rsidR="0030289A" w:rsidRPr="00A95E2C" w:rsidSect="00C15B5B">
      <w:headerReference w:type="default" r:id="rId8"/>
      <w:pgSz w:w="16840" w:h="11900" w:orient="landscape"/>
      <w:pgMar w:top="931" w:right="1417" w:bottom="64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91A28" w14:textId="77777777" w:rsidR="002B59AC" w:rsidRDefault="002B59AC" w:rsidP="00793D7D">
      <w:r>
        <w:separator/>
      </w:r>
    </w:p>
  </w:endnote>
  <w:endnote w:type="continuationSeparator" w:id="0">
    <w:p w14:paraId="347A73CE" w14:textId="77777777" w:rsidR="002B59AC" w:rsidRDefault="002B59AC" w:rsidP="0079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97ACA" w14:textId="77777777" w:rsidR="002B59AC" w:rsidRDefault="002B59AC" w:rsidP="00793D7D">
      <w:r>
        <w:separator/>
      </w:r>
    </w:p>
  </w:footnote>
  <w:footnote w:type="continuationSeparator" w:id="0">
    <w:p w14:paraId="073854B1" w14:textId="77777777" w:rsidR="002B59AC" w:rsidRDefault="002B59AC" w:rsidP="00793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48C31" w14:textId="77777777" w:rsidR="009E3C1B" w:rsidRDefault="009E3C1B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014AC9"/>
    <w:multiLevelType w:val="hybridMultilevel"/>
    <w:tmpl w:val="822EB050"/>
    <w:lvl w:ilvl="0" w:tplc="7180C1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1514"/>
    <w:rsid w:val="00006816"/>
    <w:rsid w:val="0002218E"/>
    <w:rsid w:val="00025663"/>
    <w:rsid w:val="00025BE6"/>
    <w:rsid w:val="00031521"/>
    <w:rsid w:val="00034739"/>
    <w:rsid w:val="00035EB0"/>
    <w:rsid w:val="00037163"/>
    <w:rsid w:val="0004078E"/>
    <w:rsid w:val="00040F05"/>
    <w:rsid w:val="00044972"/>
    <w:rsid w:val="0005527E"/>
    <w:rsid w:val="000654FA"/>
    <w:rsid w:val="000666EC"/>
    <w:rsid w:val="000669DA"/>
    <w:rsid w:val="00070057"/>
    <w:rsid w:val="00071EAD"/>
    <w:rsid w:val="00077151"/>
    <w:rsid w:val="00084715"/>
    <w:rsid w:val="00094B62"/>
    <w:rsid w:val="00094FB8"/>
    <w:rsid w:val="00097D5D"/>
    <w:rsid w:val="000A0183"/>
    <w:rsid w:val="000A1EC4"/>
    <w:rsid w:val="000A47B9"/>
    <w:rsid w:val="000B0BFC"/>
    <w:rsid w:val="000C06F6"/>
    <w:rsid w:val="000C314E"/>
    <w:rsid w:val="000C6EEA"/>
    <w:rsid w:val="000D58BF"/>
    <w:rsid w:val="000E37DE"/>
    <w:rsid w:val="000E6E44"/>
    <w:rsid w:val="000F0354"/>
    <w:rsid w:val="000F4804"/>
    <w:rsid w:val="000F69A2"/>
    <w:rsid w:val="000F7E3F"/>
    <w:rsid w:val="00102FA8"/>
    <w:rsid w:val="0010421A"/>
    <w:rsid w:val="0011362A"/>
    <w:rsid w:val="00115726"/>
    <w:rsid w:val="00121754"/>
    <w:rsid w:val="00122651"/>
    <w:rsid w:val="00122F54"/>
    <w:rsid w:val="0013023B"/>
    <w:rsid w:val="001328E1"/>
    <w:rsid w:val="0013585E"/>
    <w:rsid w:val="00137ED4"/>
    <w:rsid w:val="00141A6B"/>
    <w:rsid w:val="00141D74"/>
    <w:rsid w:val="001444C6"/>
    <w:rsid w:val="001450D0"/>
    <w:rsid w:val="001475D4"/>
    <w:rsid w:val="00150E66"/>
    <w:rsid w:val="00160FBB"/>
    <w:rsid w:val="00162B86"/>
    <w:rsid w:val="00162F13"/>
    <w:rsid w:val="00165B31"/>
    <w:rsid w:val="00166868"/>
    <w:rsid w:val="00170426"/>
    <w:rsid w:val="001715BE"/>
    <w:rsid w:val="00176691"/>
    <w:rsid w:val="00182270"/>
    <w:rsid w:val="001833A2"/>
    <w:rsid w:val="00184CE7"/>
    <w:rsid w:val="00190A24"/>
    <w:rsid w:val="00191D07"/>
    <w:rsid w:val="0019317C"/>
    <w:rsid w:val="001951DC"/>
    <w:rsid w:val="001A5A90"/>
    <w:rsid w:val="001A643A"/>
    <w:rsid w:val="001A6A4D"/>
    <w:rsid w:val="001C404A"/>
    <w:rsid w:val="001C49B1"/>
    <w:rsid w:val="001C4F9C"/>
    <w:rsid w:val="001C680B"/>
    <w:rsid w:val="001D0D90"/>
    <w:rsid w:val="001D522F"/>
    <w:rsid w:val="001D7605"/>
    <w:rsid w:val="001E4D0D"/>
    <w:rsid w:val="001E4D7C"/>
    <w:rsid w:val="001E570A"/>
    <w:rsid w:val="001E7F8E"/>
    <w:rsid w:val="001F02F6"/>
    <w:rsid w:val="001F2053"/>
    <w:rsid w:val="001F5236"/>
    <w:rsid w:val="001F5509"/>
    <w:rsid w:val="002059E0"/>
    <w:rsid w:val="00213E3E"/>
    <w:rsid w:val="002213D8"/>
    <w:rsid w:val="00225669"/>
    <w:rsid w:val="00226BD9"/>
    <w:rsid w:val="00227F4A"/>
    <w:rsid w:val="00232D43"/>
    <w:rsid w:val="0023322C"/>
    <w:rsid w:val="00234208"/>
    <w:rsid w:val="0023698C"/>
    <w:rsid w:val="00245793"/>
    <w:rsid w:val="00253B41"/>
    <w:rsid w:val="00271CB8"/>
    <w:rsid w:val="002737FE"/>
    <w:rsid w:val="0027409B"/>
    <w:rsid w:val="002774F8"/>
    <w:rsid w:val="00277E1C"/>
    <w:rsid w:val="0028303F"/>
    <w:rsid w:val="0028371C"/>
    <w:rsid w:val="002847D0"/>
    <w:rsid w:val="002916BD"/>
    <w:rsid w:val="00292027"/>
    <w:rsid w:val="002941C6"/>
    <w:rsid w:val="00297120"/>
    <w:rsid w:val="002A2651"/>
    <w:rsid w:val="002A4396"/>
    <w:rsid w:val="002A7252"/>
    <w:rsid w:val="002B4622"/>
    <w:rsid w:val="002B59AC"/>
    <w:rsid w:val="002B5D47"/>
    <w:rsid w:val="002C1220"/>
    <w:rsid w:val="002C283C"/>
    <w:rsid w:val="002C42E2"/>
    <w:rsid w:val="002C656F"/>
    <w:rsid w:val="002D2AD5"/>
    <w:rsid w:val="002D7B35"/>
    <w:rsid w:val="002D7F20"/>
    <w:rsid w:val="002F59F9"/>
    <w:rsid w:val="002F7478"/>
    <w:rsid w:val="00300FC5"/>
    <w:rsid w:val="0030289A"/>
    <w:rsid w:val="00305351"/>
    <w:rsid w:val="0030538E"/>
    <w:rsid w:val="0030622F"/>
    <w:rsid w:val="00307D18"/>
    <w:rsid w:val="00313BBA"/>
    <w:rsid w:val="00320061"/>
    <w:rsid w:val="00320C99"/>
    <w:rsid w:val="00323025"/>
    <w:rsid w:val="00331621"/>
    <w:rsid w:val="00332089"/>
    <w:rsid w:val="0033275B"/>
    <w:rsid w:val="00336D4F"/>
    <w:rsid w:val="00336FCC"/>
    <w:rsid w:val="00341BB0"/>
    <w:rsid w:val="00341D88"/>
    <w:rsid w:val="00350D6D"/>
    <w:rsid w:val="00353FCE"/>
    <w:rsid w:val="0036374C"/>
    <w:rsid w:val="00373007"/>
    <w:rsid w:val="003736EF"/>
    <w:rsid w:val="00374CDB"/>
    <w:rsid w:val="00375361"/>
    <w:rsid w:val="003764B8"/>
    <w:rsid w:val="003766A0"/>
    <w:rsid w:val="0038494D"/>
    <w:rsid w:val="00392CB0"/>
    <w:rsid w:val="00394943"/>
    <w:rsid w:val="00395A61"/>
    <w:rsid w:val="003965B3"/>
    <w:rsid w:val="003A0C65"/>
    <w:rsid w:val="003A2965"/>
    <w:rsid w:val="003A4CE8"/>
    <w:rsid w:val="003B009E"/>
    <w:rsid w:val="003B38CB"/>
    <w:rsid w:val="003B4C63"/>
    <w:rsid w:val="003B4EF8"/>
    <w:rsid w:val="003B50A3"/>
    <w:rsid w:val="003C5EF2"/>
    <w:rsid w:val="003D3805"/>
    <w:rsid w:val="003D42A5"/>
    <w:rsid w:val="003D6AE3"/>
    <w:rsid w:val="003E1DAB"/>
    <w:rsid w:val="003F6DCD"/>
    <w:rsid w:val="00400AF8"/>
    <w:rsid w:val="00401BF7"/>
    <w:rsid w:val="00403304"/>
    <w:rsid w:val="00403D39"/>
    <w:rsid w:val="00405302"/>
    <w:rsid w:val="004102A9"/>
    <w:rsid w:val="004125B7"/>
    <w:rsid w:val="00417E73"/>
    <w:rsid w:val="00431793"/>
    <w:rsid w:val="00432A02"/>
    <w:rsid w:val="00433F5E"/>
    <w:rsid w:val="00436133"/>
    <w:rsid w:val="00436A1D"/>
    <w:rsid w:val="00437437"/>
    <w:rsid w:val="00437D04"/>
    <w:rsid w:val="0044004C"/>
    <w:rsid w:val="00440362"/>
    <w:rsid w:val="004435B2"/>
    <w:rsid w:val="00445380"/>
    <w:rsid w:val="0045100D"/>
    <w:rsid w:val="00456313"/>
    <w:rsid w:val="004636DC"/>
    <w:rsid w:val="004647D9"/>
    <w:rsid w:val="00467AF4"/>
    <w:rsid w:val="00467D5D"/>
    <w:rsid w:val="00471176"/>
    <w:rsid w:val="00471D1E"/>
    <w:rsid w:val="00473D4F"/>
    <w:rsid w:val="00473D85"/>
    <w:rsid w:val="00473F4E"/>
    <w:rsid w:val="00475C2F"/>
    <w:rsid w:val="00495662"/>
    <w:rsid w:val="004A0AEE"/>
    <w:rsid w:val="004A290B"/>
    <w:rsid w:val="004A467C"/>
    <w:rsid w:val="004A5E13"/>
    <w:rsid w:val="004A6CD4"/>
    <w:rsid w:val="004A7EE3"/>
    <w:rsid w:val="004B3474"/>
    <w:rsid w:val="004B3E81"/>
    <w:rsid w:val="004B56E4"/>
    <w:rsid w:val="004C4826"/>
    <w:rsid w:val="004C6055"/>
    <w:rsid w:val="004C6254"/>
    <w:rsid w:val="004C665C"/>
    <w:rsid w:val="004D2426"/>
    <w:rsid w:val="004D4947"/>
    <w:rsid w:val="004D7561"/>
    <w:rsid w:val="004E43EF"/>
    <w:rsid w:val="004E6211"/>
    <w:rsid w:val="004F333C"/>
    <w:rsid w:val="004F5789"/>
    <w:rsid w:val="005007F7"/>
    <w:rsid w:val="005012A8"/>
    <w:rsid w:val="00510195"/>
    <w:rsid w:val="0051399E"/>
    <w:rsid w:val="00515FE2"/>
    <w:rsid w:val="00530E34"/>
    <w:rsid w:val="005311A8"/>
    <w:rsid w:val="00535BAD"/>
    <w:rsid w:val="00542427"/>
    <w:rsid w:val="005502F1"/>
    <w:rsid w:val="00550ECF"/>
    <w:rsid w:val="005610CC"/>
    <w:rsid w:val="00565728"/>
    <w:rsid w:val="0056647E"/>
    <w:rsid w:val="00582ECD"/>
    <w:rsid w:val="00583004"/>
    <w:rsid w:val="005835F7"/>
    <w:rsid w:val="00592350"/>
    <w:rsid w:val="00594640"/>
    <w:rsid w:val="0059612F"/>
    <w:rsid w:val="0059713D"/>
    <w:rsid w:val="005A16A3"/>
    <w:rsid w:val="005A3500"/>
    <w:rsid w:val="005A3998"/>
    <w:rsid w:val="005A6154"/>
    <w:rsid w:val="005B0C7E"/>
    <w:rsid w:val="005B1366"/>
    <w:rsid w:val="005B4F7A"/>
    <w:rsid w:val="005B67A3"/>
    <w:rsid w:val="005C2002"/>
    <w:rsid w:val="005C2547"/>
    <w:rsid w:val="005C3414"/>
    <w:rsid w:val="005C4C00"/>
    <w:rsid w:val="005C6E24"/>
    <w:rsid w:val="005D161E"/>
    <w:rsid w:val="005D6BA2"/>
    <w:rsid w:val="005E30C1"/>
    <w:rsid w:val="005E49E1"/>
    <w:rsid w:val="005E4A4A"/>
    <w:rsid w:val="005E6788"/>
    <w:rsid w:val="005F18EF"/>
    <w:rsid w:val="005F2003"/>
    <w:rsid w:val="005F3ED3"/>
    <w:rsid w:val="005F77C9"/>
    <w:rsid w:val="0060186F"/>
    <w:rsid w:val="00601F25"/>
    <w:rsid w:val="00610A63"/>
    <w:rsid w:val="00613C7F"/>
    <w:rsid w:val="00616F56"/>
    <w:rsid w:val="006216D0"/>
    <w:rsid w:val="00622844"/>
    <w:rsid w:val="00624ED7"/>
    <w:rsid w:val="006265D7"/>
    <w:rsid w:val="0062795C"/>
    <w:rsid w:val="00630126"/>
    <w:rsid w:val="00630EDF"/>
    <w:rsid w:val="00630FF1"/>
    <w:rsid w:val="00631559"/>
    <w:rsid w:val="00632084"/>
    <w:rsid w:val="00640E14"/>
    <w:rsid w:val="00644EDE"/>
    <w:rsid w:val="00650A4B"/>
    <w:rsid w:val="0065135E"/>
    <w:rsid w:val="00651D4D"/>
    <w:rsid w:val="00654566"/>
    <w:rsid w:val="00657D6C"/>
    <w:rsid w:val="006624B2"/>
    <w:rsid w:val="0066726C"/>
    <w:rsid w:val="00673439"/>
    <w:rsid w:val="006741EE"/>
    <w:rsid w:val="006749F4"/>
    <w:rsid w:val="00675976"/>
    <w:rsid w:val="00675A87"/>
    <w:rsid w:val="0068414C"/>
    <w:rsid w:val="0068626B"/>
    <w:rsid w:val="00687234"/>
    <w:rsid w:val="0069066C"/>
    <w:rsid w:val="00692B25"/>
    <w:rsid w:val="006931A0"/>
    <w:rsid w:val="006A43B1"/>
    <w:rsid w:val="006A7047"/>
    <w:rsid w:val="006B44FF"/>
    <w:rsid w:val="006C41BD"/>
    <w:rsid w:val="006C50F4"/>
    <w:rsid w:val="006C6ADA"/>
    <w:rsid w:val="006D1128"/>
    <w:rsid w:val="006D1BA0"/>
    <w:rsid w:val="006D3D34"/>
    <w:rsid w:val="006D4BD8"/>
    <w:rsid w:val="006D655F"/>
    <w:rsid w:val="006E07BD"/>
    <w:rsid w:val="006E181A"/>
    <w:rsid w:val="006E243E"/>
    <w:rsid w:val="006E4950"/>
    <w:rsid w:val="006E5199"/>
    <w:rsid w:val="006E61AB"/>
    <w:rsid w:val="006F1F96"/>
    <w:rsid w:val="006F22A0"/>
    <w:rsid w:val="006F3A7E"/>
    <w:rsid w:val="006F7635"/>
    <w:rsid w:val="00700057"/>
    <w:rsid w:val="00704C6F"/>
    <w:rsid w:val="0070731D"/>
    <w:rsid w:val="00707B5D"/>
    <w:rsid w:val="00710875"/>
    <w:rsid w:val="00714770"/>
    <w:rsid w:val="007154BA"/>
    <w:rsid w:val="007156A1"/>
    <w:rsid w:val="0072450F"/>
    <w:rsid w:val="00725902"/>
    <w:rsid w:val="00725A5C"/>
    <w:rsid w:val="00726D5E"/>
    <w:rsid w:val="00733D37"/>
    <w:rsid w:val="0074077D"/>
    <w:rsid w:val="00742745"/>
    <w:rsid w:val="00744FF7"/>
    <w:rsid w:val="00745E06"/>
    <w:rsid w:val="007507C8"/>
    <w:rsid w:val="007517D4"/>
    <w:rsid w:val="00753704"/>
    <w:rsid w:val="007568C7"/>
    <w:rsid w:val="00761044"/>
    <w:rsid w:val="00761415"/>
    <w:rsid w:val="00763D8A"/>
    <w:rsid w:val="00766BAA"/>
    <w:rsid w:val="00767F61"/>
    <w:rsid w:val="00774015"/>
    <w:rsid w:val="00774CD6"/>
    <w:rsid w:val="00776119"/>
    <w:rsid w:val="007777B3"/>
    <w:rsid w:val="00777C5C"/>
    <w:rsid w:val="00780DBC"/>
    <w:rsid w:val="00780FF5"/>
    <w:rsid w:val="00792BFC"/>
    <w:rsid w:val="00793140"/>
    <w:rsid w:val="00793D7D"/>
    <w:rsid w:val="00793DB4"/>
    <w:rsid w:val="007964FF"/>
    <w:rsid w:val="007B1821"/>
    <w:rsid w:val="007B2979"/>
    <w:rsid w:val="007B2B10"/>
    <w:rsid w:val="007B66FB"/>
    <w:rsid w:val="007C0362"/>
    <w:rsid w:val="007C3ADE"/>
    <w:rsid w:val="007C611C"/>
    <w:rsid w:val="007C72D6"/>
    <w:rsid w:val="007D1514"/>
    <w:rsid w:val="007D1A1F"/>
    <w:rsid w:val="007D1EAA"/>
    <w:rsid w:val="007D2126"/>
    <w:rsid w:val="007D33C4"/>
    <w:rsid w:val="007D65EC"/>
    <w:rsid w:val="007D74C0"/>
    <w:rsid w:val="007D75BC"/>
    <w:rsid w:val="007E3D32"/>
    <w:rsid w:val="007E5346"/>
    <w:rsid w:val="007F0755"/>
    <w:rsid w:val="007F4106"/>
    <w:rsid w:val="00804B70"/>
    <w:rsid w:val="0080690E"/>
    <w:rsid w:val="008072B9"/>
    <w:rsid w:val="008156A9"/>
    <w:rsid w:val="00820A4C"/>
    <w:rsid w:val="00826535"/>
    <w:rsid w:val="00831E23"/>
    <w:rsid w:val="0083348F"/>
    <w:rsid w:val="00833A05"/>
    <w:rsid w:val="00841BC7"/>
    <w:rsid w:val="0084362F"/>
    <w:rsid w:val="008468E9"/>
    <w:rsid w:val="0084722F"/>
    <w:rsid w:val="00850908"/>
    <w:rsid w:val="00851DE3"/>
    <w:rsid w:val="00853080"/>
    <w:rsid w:val="00863C99"/>
    <w:rsid w:val="00871014"/>
    <w:rsid w:val="00874452"/>
    <w:rsid w:val="008757D9"/>
    <w:rsid w:val="008809B1"/>
    <w:rsid w:val="0088413B"/>
    <w:rsid w:val="0088429F"/>
    <w:rsid w:val="00884313"/>
    <w:rsid w:val="00895C7B"/>
    <w:rsid w:val="008966CF"/>
    <w:rsid w:val="0089782F"/>
    <w:rsid w:val="008A2239"/>
    <w:rsid w:val="008A3EE9"/>
    <w:rsid w:val="008A6B9F"/>
    <w:rsid w:val="008B5CBD"/>
    <w:rsid w:val="008B7FB1"/>
    <w:rsid w:val="008C5A49"/>
    <w:rsid w:val="008C737A"/>
    <w:rsid w:val="008D08C8"/>
    <w:rsid w:val="008D0FDD"/>
    <w:rsid w:val="008D2AF6"/>
    <w:rsid w:val="008D4753"/>
    <w:rsid w:val="008D56AA"/>
    <w:rsid w:val="008E290E"/>
    <w:rsid w:val="008E3629"/>
    <w:rsid w:val="008E3E73"/>
    <w:rsid w:val="008F4F3D"/>
    <w:rsid w:val="008F5275"/>
    <w:rsid w:val="008F7FA7"/>
    <w:rsid w:val="00902D98"/>
    <w:rsid w:val="00905A32"/>
    <w:rsid w:val="00914C0C"/>
    <w:rsid w:val="009211CE"/>
    <w:rsid w:val="00921791"/>
    <w:rsid w:val="00922024"/>
    <w:rsid w:val="00927F60"/>
    <w:rsid w:val="0093597A"/>
    <w:rsid w:val="00936BC0"/>
    <w:rsid w:val="00940379"/>
    <w:rsid w:val="009414FD"/>
    <w:rsid w:val="00945D0D"/>
    <w:rsid w:val="00946C0D"/>
    <w:rsid w:val="0094774B"/>
    <w:rsid w:val="009501D2"/>
    <w:rsid w:val="00954206"/>
    <w:rsid w:val="00954B07"/>
    <w:rsid w:val="009550AF"/>
    <w:rsid w:val="0095587B"/>
    <w:rsid w:val="00961357"/>
    <w:rsid w:val="00962EE6"/>
    <w:rsid w:val="00964DF8"/>
    <w:rsid w:val="009651D7"/>
    <w:rsid w:val="009718DF"/>
    <w:rsid w:val="00972955"/>
    <w:rsid w:val="009747E1"/>
    <w:rsid w:val="00980C36"/>
    <w:rsid w:val="009911D8"/>
    <w:rsid w:val="00993FAB"/>
    <w:rsid w:val="009A410E"/>
    <w:rsid w:val="009A5816"/>
    <w:rsid w:val="009B1070"/>
    <w:rsid w:val="009B3F1F"/>
    <w:rsid w:val="009B507D"/>
    <w:rsid w:val="009B5EBF"/>
    <w:rsid w:val="009C06BF"/>
    <w:rsid w:val="009C1FE1"/>
    <w:rsid w:val="009C2E50"/>
    <w:rsid w:val="009C2F4B"/>
    <w:rsid w:val="009C47C9"/>
    <w:rsid w:val="009C6931"/>
    <w:rsid w:val="009C6B3C"/>
    <w:rsid w:val="009C7B46"/>
    <w:rsid w:val="009D024E"/>
    <w:rsid w:val="009D0A13"/>
    <w:rsid w:val="009D17A3"/>
    <w:rsid w:val="009D2779"/>
    <w:rsid w:val="009D7EF2"/>
    <w:rsid w:val="009E3295"/>
    <w:rsid w:val="009E3C1B"/>
    <w:rsid w:val="009F09F3"/>
    <w:rsid w:val="009F1315"/>
    <w:rsid w:val="009F7708"/>
    <w:rsid w:val="00A045C2"/>
    <w:rsid w:val="00A10A27"/>
    <w:rsid w:val="00A17CB9"/>
    <w:rsid w:val="00A26A60"/>
    <w:rsid w:val="00A31F15"/>
    <w:rsid w:val="00A330C0"/>
    <w:rsid w:val="00A358A5"/>
    <w:rsid w:val="00A4486C"/>
    <w:rsid w:val="00A47363"/>
    <w:rsid w:val="00A47710"/>
    <w:rsid w:val="00A5117F"/>
    <w:rsid w:val="00A51A34"/>
    <w:rsid w:val="00A5479D"/>
    <w:rsid w:val="00A62C43"/>
    <w:rsid w:val="00A661BB"/>
    <w:rsid w:val="00A704F3"/>
    <w:rsid w:val="00A73116"/>
    <w:rsid w:val="00A74985"/>
    <w:rsid w:val="00A774EC"/>
    <w:rsid w:val="00A82FCA"/>
    <w:rsid w:val="00A83965"/>
    <w:rsid w:val="00A839A8"/>
    <w:rsid w:val="00A84A64"/>
    <w:rsid w:val="00A916BA"/>
    <w:rsid w:val="00A92C44"/>
    <w:rsid w:val="00A95B64"/>
    <w:rsid w:val="00A95E2C"/>
    <w:rsid w:val="00A96E6E"/>
    <w:rsid w:val="00AA2D12"/>
    <w:rsid w:val="00AA3816"/>
    <w:rsid w:val="00AA55D3"/>
    <w:rsid w:val="00AA62A9"/>
    <w:rsid w:val="00AB4C91"/>
    <w:rsid w:val="00AC14F6"/>
    <w:rsid w:val="00AC2CF7"/>
    <w:rsid w:val="00AC5E8A"/>
    <w:rsid w:val="00AC737B"/>
    <w:rsid w:val="00AD0100"/>
    <w:rsid w:val="00AD5274"/>
    <w:rsid w:val="00AD6D29"/>
    <w:rsid w:val="00AD6EBA"/>
    <w:rsid w:val="00AE0301"/>
    <w:rsid w:val="00AE19B0"/>
    <w:rsid w:val="00AE54DA"/>
    <w:rsid w:val="00AE6C61"/>
    <w:rsid w:val="00AF3DB5"/>
    <w:rsid w:val="00AF5C64"/>
    <w:rsid w:val="00AF713B"/>
    <w:rsid w:val="00B00CD7"/>
    <w:rsid w:val="00B00EAA"/>
    <w:rsid w:val="00B11FF5"/>
    <w:rsid w:val="00B13B12"/>
    <w:rsid w:val="00B22005"/>
    <w:rsid w:val="00B220DC"/>
    <w:rsid w:val="00B23383"/>
    <w:rsid w:val="00B26304"/>
    <w:rsid w:val="00B33116"/>
    <w:rsid w:val="00B36807"/>
    <w:rsid w:val="00B46BEB"/>
    <w:rsid w:val="00B511F3"/>
    <w:rsid w:val="00B52711"/>
    <w:rsid w:val="00B52FD1"/>
    <w:rsid w:val="00B54340"/>
    <w:rsid w:val="00B63A95"/>
    <w:rsid w:val="00B644EB"/>
    <w:rsid w:val="00B70B1E"/>
    <w:rsid w:val="00B722E9"/>
    <w:rsid w:val="00B77602"/>
    <w:rsid w:val="00B8384A"/>
    <w:rsid w:val="00B84D81"/>
    <w:rsid w:val="00B86F2D"/>
    <w:rsid w:val="00B92E53"/>
    <w:rsid w:val="00B9760D"/>
    <w:rsid w:val="00BA0BE2"/>
    <w:rsid w:val="00BA50B9"/>
    <w:rsid w:val="00BA567E"/>
    <w:rsid w:val="00BB096C"/>
    <w:rsid w:val="00BB2C70"/>
    <w:rsid w:val="00BB5E87"/>
    <w:rsid w:val="00BC04E7"/>
    <w:rsid w:val="00BC1BCD"/>
    <w:rsid w:val="00BC50E4"/>
    <w:rsid w:val="00BC76C5"/>
    <w:rsid w:val="00BC7EB8"/>
    <w:rsid w:val="00BD2D37"/>
    <w:rsid w:val="00BD5395"/>
    <w:rsid w:val="00BE0F10"/>
    <w:rsid w:val="00BE365E"/>
    <w:rsid w:val="00BE5BFA"/>
    <w:rsid w:val="00BE664D"/>
    <w:rsid w:val="00BF1252"/>
    <w:rsid w:val="00BF16DE"/>
    <w:rsid w:val="00BF2F6C"/>
    <w:rsid w:val="00BF6CA4"/>
    <w:rsid w:val="00C00FEB"/>
    <w:rsid w:val="00C03B6E"/>
    <w:rsid w:val="00C03F49"/>
    <w:rsid w:val="00C040C5"/>
    <w:rsid w:val="00C104E2"/>
    <w:rsid w:val="00C1068F"/>
    <w:rsid w:val="00C15B5B"/>
    <w:rsid w:val="00C22EF3"/>
    <w:rsid w:val="00C23EEF"/>
    <w:rsid w:val="00C23F13"/>
    <w:rsid w:val="00C267E3"/>
    <w:rsid w:val="00C31488"/>
    <w:rsid w:val="00C31911"/>
    <w:rsid w:val="00C339C1"/>
    <w:rsid w:val="00C33A6F"/>
    <w:rsid w:val="00C342DF"/>
    <w:rsid w:val="00C3645C"/>
    <w:rsid w:val="00C41B02"/>
    <w:rsid w:val="00C43F62"/>
    <w:rsid w:val="00C4609B"/>
    <w:rsid w:val="00C474FB"/>
    <w:rsid w:val="00C53726"/>
    <w:rsid w:val="00C53CF0"/>
    <w:rsid w:val="00C570C0"/>
    <w:rsid w:val="00C603A9"/>
    <w:rsid w:val="00C61286"/>
    <w:rsid w:val="00C6178D"/>
    <w:rsid w:val="00C65FE5"/>
    <w:rsid w:val="00C71088"/>
    <w:rsid w:val="00C75A61"/>
    <w:rsid w:val="00C81659"/>
    <w:rsid w:val="00C83B79"/>
    <w:rsid w:val="00C84E59"/>
    <w:rsid w:val="00C91860"/>
    <w:rsid w:val="00C92733"/>
    <w:rsid w:val="00C9402A"/>
    <w:rsid w:val="00C95020"/>
    <w:rsid w:val="00CA2904"/>
    <w:rsid w:val="00CA3A59"/>
    <w:rsid w:val="00CA50E0"/>
    <w:rsid w:val="00CB1C71"/>
    <w:rsid w:val="00CB708D"/>
    <w:rsid w:val="00CC1F11"/>
    <w:rsid w:val="00CC6F45"/>
    <w:rsid w:val="00CC775A"/>
    <w:rsid w:val="00CD492A"/>
    <w:rsid w:val="00CD66EC"/>
    <w:rsid w:val="00CD7176"/>
    <w:rsid w:val="00CE29A8"/>
    <w:rsid w:val="00CF1182"/>
    <w:rsid w:val="00CF1813"/>
    <w:rsid w:val="00CF1B52"/>
    <w:rsid w:val="00CF348F"/>
    <w:rsid w:val="00CF37C1"/>
    <w:rsid w:val="00D047C7"/>
    <w:rsid w:val="00D13DE0"/>
    <w:rsid w:val="00D148E6"/>
    <w:rsid w:val="00D14A7C"/>
    <w:rsid w:val="00D14F0D"/>
    <w:rsid w:val="00D4449C"/>
    <w:rsid w:val="00D44C78"/>
    <w:rsid w:val="00D50E49"/>
    <w:rsid w:val="00D52D00"/>
    <w:rsid w:val="00D5618C"/>
    <w:rsid w:val="00D63078"/>
    <w:rsid w:val="00D633D9"/>
    <w:rsid w:val="00D65366"/>
    <w:rsid w:val="00D72EAB"/>
    <w:rsid w:val="00D75545"/>
    <w:rsid w:val="00D81A07"/>
    <w:rsid w:val="00D81B68"/>
    <w:rsid w:val="00D8782B"/>
    <w:rsid w:val="00D90122"/>
    <w:rsid w:val="00D92646"/>
    <w:rsid w:val="00D92D4A"/>
    <w:rsid w:val="00D94600"/>
    <w:rsid w:val="00D94995"/>
    <w:rsid w:val="00D961E6"/>
    <w:rsid w:val="00DA0619"/>
    <w:rsid w:val="00DA0698"/>
    <w:rsid w:val="00DA0969"/>
    <w:rsid w:val="00DA161D"/>
    <w:rsid w:val="00DB0760"/>
    <w:rsid w:val="00DB29FA"/>
    <w:rsid w:val="00DB54B4"/>
    <w:rsid w:val="00DC0595"/>
    <w:rsid w:val="00DD2844"/>
    <w:rsid w:val="00DD2EBA"/>
    <w:rsid w:val="00DE1BD1"/>
    <w:rsid w:val="00DE25EB"/>
    <w:rsid w:val="00DE3D90"/>
    <w:rsid w:val="00DE5323"/>
    <w:rsid w:val="00DE72F8"/>
    <w:rsid w:val="00DF2E47"/>
    <w:rsid w:val="00E03279"/>
    <w:rsid w:val="00E04838"/>
    <w:rsid w:val="00E05A89"/>
    <w:rsid w:val="00E1031A"/>
    <w:rsid w:val="00E1309A"/>
    <w:rsid w:val="00E151A0"/>
    <w:rsid w:val="00E155A1"/>
    <w:rsid w:val="00E21319"/>
    <w:rsid w:val="00E23794"/>
    <w:rsid w:val="00E24262"/>
    <w:rsid w:val="00E24FA6"/>
    <w:rsid w:val="00E25E73"/>
    <w:rsid w:val="00E43E40"/>
    <w:rsid w:val="00E605D5"/>
    <w:rsid w:val="00E60E09"/>
    <w:rsid w:val="00E61435"/>
    <w:rsid w:val="00E61FAB"/>
    <w:rsid w:val="00E620E9"/>
    <w:rsid w:val="00E6302F"/>
    <w:rsid w:val="00E6555B"/>
    <w:rsid w:val="00E65CBB"/>
    <w:rsid w:val="00E65FB9"/>
    <w:rsid w:val="00E66135"/>
    <w:rsid w:val="00E72EAA"/>
    <w:rsid w:val="00E76880"/>
    <w:rsid w:val="00E77F7D"/>
    <w:rsid w:val="00E825B8"/>
    <w:rsid w:val="00E839F8"/>
    <w:rsid w:val="00E840E2"/>
    <w:rsid w:val="00E86D0A"/>
    <w:rsid w:val="00E87FDD"/>
    <w:rsid w:val="00E96AC9"/>
    <w:rsid w:val="00E97716"/>
    <w:rsid w:val="00EA1CC5"/>
    <w:rsid w:val="00EA35FC"/>
    <w:rsid w:val="00EA7A57"/>
    <w:rsid w:val="00EB17AF"/>
    <w:rsid w:val="00EB4003"/>
    <w:rsid w:val="00EB4C33"/>
    <w:rsid w:val="00EB61C1"/>
    <w:rsid w:val="00EC04D3"/>
    <w:rsid w:val="00EC0804"/>
    <w:rsid w:val="00EC257A"/>
    <w:rsid w:val="00EC35E0"/>
    <w:rsid w:val="00EC6FDB"/>
    <w:rsid w:val="00ED36F0"/>
    <w:rsid w:val="00ED3D69"/>
    <w:rsid w:val="00ED684B"/>
    <w:rsid w:val="00ED70EB"/>
    <w:rsid w:val="00EE4C2D"/>
    <w:rsid w:val="00EE5D51"/>
    <w:rsid w:val="00EF058F"/>
    <w:rsid w:val="00EF0976"/>
    <w:rsid w:val="00EF613B"/>
    <w:rsid w:val="00F02869"/>
    <w:rsid w:val="00F038E0"/>
    <w:rsid w:val="00F03C12"/>
    <w:rsid w:val="00F05093"/>
    <w:rsid w:val="00F07A3C"/>
    <w:rsid w:val="00F07C5E"/>
    <w:rsid w:val="00F130B4"/>
    <w:rsid w:val="00F13350"/>
    <w:rsid w:val="00F14DCF"/>
    <w:rsid w:val="00F15E8A"/>
    <w:rsid w:val="00F20BA7"/>
    <w:rsid w:val="00F25019"/>
    <w:rsid w:val="00F3065D"/>
    <w:rsid w:val="00F32AF6"/>
    <w:rsid w:val="00F32C54"/>
    <w:rsid w:val="00F33529"/>
    <w:rsid w:val="00F3461F"/>
    <w:rsid w:val="00F356BA"/>
    <w:rsid w:val="00F37D9F"/>
    <w:rsid w:val="00F41717"/>
    <w:rsid w:val="00F42BD5"/>
    <w:rsid w:val="00F46640"/>
    <w:rsid w:val="00F50F10"/>
    <w:rsid w:val="00F51F0E"/>
    <w:rsid w:val="00F51FC1"/>
    <w:rsid w:val="00F52C8B"/>
    <w:rsid w:val="00F5464A"/>
    <w:rsid w:val="00F55C8A"/>
    <w:rsid w:val="00F56542"/>
    <w:rsid w:val="00F65B7F"/>
    <w:rsid w:val="00F67546"/>
    <w:rsid w:val="00F70244"/>
    <w:rsid w:val="00F70602"/>
    <w:rsid w:val="00F7278B"/>
    <w:rsid w:val="00F76E8A"/>
    <w:rsid w:val="00F82940"/>
    <w:rsid w:val="00F96059"/>
    <w:rsid w:val="00FA0DDB"/>
    <w:rsid w:val="00FB2460"/>
    <w:rsid w:val="00FB2787"/>
    <w:rsid w:val="00FC4202"/>
    <w:rsid w:val="00FC4515"/>
    <w:rsid w:val="00FC4FFD"/>
    <w:rsid w:val="00FC7F0D"/>
    <w:rsid w:val="00FD4DCF"/>
    <w:rsid w:val="00FD5D2A"/>
    <w:rsid w:val="00FD5D5D"/>
    <w:rsid w:val="00FD5FCB"/>
    <w:rsid w:val="00FD72E4"/>
    <w:rsid w:val="00FE2692"/>
    <w:rsid w:val="00FF33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8C40C3D"/>
  <w15:docId w15:val="{DB5A68B5-F8AC-3845-965E-4784AAB1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56AA"/>
    <w:rPr>
      <w:rFonts w:ascii="Times New Roman" w:eastAsia="Times New Roman" w:hAnsi="Times New Roman" w:cs="Times New Roman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97295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D1514"/>
  </w:style>
  <w:style w:type="paragraph" w:styleId="NormalWeb">
    <w:name w:val="Normal (Web)"/>
    <w:basedOn w:val="Normal"/>
    <w:uiPriority w:val="99"/>
    <w:semiHidden/>
    <w:unhideWhenUsed/>
    <w:rsid w:val="007D1514"/>
  </w:style>
  <w:style w:type="character" w:styleId="Hyperlink">
    <w:name w:val="Hyperlink"/>
    <w:basedOn w:val="Fontepargpadro"/>
    <w:uiPriority w:val="99"/>
    <w:unhideWhenUsed/>
    <w:rsid w:val="00EF0976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EF0976"/>
    <w:rPr>
      <w:color w:val="605E5C"/>
      <w:shd w:val="clear" w:color="auto" w:fill="E1DFDD"/>
    </w:rPr>
  </w:style>
  <w:style w:type="character" w:styleId="Nmerodepgina">
    <w:name w:val="page number"/>
    <w:basedOn w:val="Fontepargpadro"/>
    <w:uiPriority w:val="99"/>
    <w:rsid w:val="0045100D"/>
  </w:style>
  <w:style w:type="paragraph" w:styleId="Cabealho">
    <w:name w:val="header"/>
    <w:basedOn w:val="Normal"/>
    <w:link w:val="CabealhoChar"/>
    <w:uiPriority w:val="99"/>
    <w:rsid w:val="0045100D"/>
    <w:pPr>
      <w:tabs>
        <w:tab w:val="center" w:pos="4419"/>
        <w:tab w:val="right" w:pos="8838"/>
      </w:tabs>
      <w:spacing w:after="200"/>
    </w:pPr>
    <w:rPr>
      <w:rFonts w:ascii="Cambria" w:eastAsia="Cambria" w:hAnsi="Cambria"/>
      <w:lang w:val="it-IT"/>
    </w:rPr>
  </w:style>
  <w:style w:type="character" w:customStyle="1" w:styleId="CabealhoChar">
    <w:name w:val="Cabeçalho Char"/>
    <w:basedOn w:val="Fontepargpadro"/>
    <w:link w:val="Cabealho"/>
    <w:uiPriority w:val="99"/>
    <w:rsid w:val="0045100D"/>
    <w:rPr>
      <w:rFonts w:ascii="Cambria" w:eastAsia="Cambria" w:hAnsi="Cambria" w:cs="Times New Roman"/>
      <w:lang w:val="it-IT"/>
    </w:rPr>
  </w:style>
  <w:style w:type="paragraph" w:styleId="Rodap">
    <w:name w:val="footer"/>
    <w:basedOn w:val="Normal"/>
    <w:link w:val="RodapChar"/>
    <w:uiPriority w:val="99"/>
    <w:unhideWhenUsed/>
    <w:rsid w:val="00793D7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93D7D"/>
    <w:rPr>
      <w:rFonts w:eastAsiaTheme="minorEastAsi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669DA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69DA"/>
    <w:rPr>
      <w:rFonts w:ascii="Times New Roman" w:eastAsiaTheme="minorEastAsia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2D7F20"/>
    <w:rPr>
      <w:rFonts w:eastAsiaTheme="minorEastAsia"/>
    </w:rPr>
  </w:style>
  <w:style w:type="character" w:styleId="Nmerodelinha">
    <w:name w:val="line number"/>
    <w:basedOn w:val="Fontepargpadro"/>
    <w:uiPriority w:val="99"/>
    <w:semiHidden/>
    <w:unhideWhenUsed/>
    <w:rsid w:val="00B70B1E"/>
  </w:style>
  <w:style w:type="paragraph" w:styleId="PargrafodaLista">
    <w:name w:val="List Paragraph"/>
    <w:basedOn w:val="Normal"/>
    <w:uiPriority w:val="34"/>
    <w:qFormat/>
    <w:rsid w:val="00B22005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300F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00FC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00FC5"/>
    <w:rPr>
      <w:rFonts w:eastAsiaTheme="minorEastAsia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00FC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00FC5"/>
    <w:rPr>
      <w:rFonts w:eastAsiaTheme="minorEastAsia"/>
      <w:b/>
      <w:bCs/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8D56AA"/>
    <w:rPr>
      <w:color w:val="605E5C"/>
      <w:shd w:val="clear" w:color="auto" w:fill="E1DFDD"/>
    </w:rPr>
  </w:style>
  <w:style w:type="character" w:customStyle="1" w:styleId="Ttulo3Char">
    <w:name w:val="Título 3 Char"/>
    <w:basedOn w:val="Fontepargpadro"/>
    <w:link w:val="Ttulo3"/>
    <w:uiPriority w:val="9"/>
    <w:rsid w:val="00972955"/>
    <w:rPr>
      <w:rFonts w:ascii="Times New Roman" w:eastAsia="Times New Roman" w:hAnsi="Times New Roman" w:cs="Times New Roman"/>
      <w:b/>
      <w:bCs/>
      <w:sz w:val="27"/>
      <w:szCs w:val="27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5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0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7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67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6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0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8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8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1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2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3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6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8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8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9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6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8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1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82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7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3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2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8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3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7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9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8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2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7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8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8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2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1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7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5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5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1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7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7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2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2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3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53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3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4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98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8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0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5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5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6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9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2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5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0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3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4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2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663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125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7902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413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991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227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24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0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2FD833-F30B-6143-AC53-75AE7F111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5</Words>
  <Characters>3273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rolina Souza Porto</dc:creator>
  <cp:lastModifiedBy>Ana Carolina Souza Porto</cp:lastModifiedBy>
  <cp:revision>4</cp:revision>
  <cp:lastPrinted>2020-05-13T14:54:00Z</cp:lastPrinted>
  <dcterms:created xsi:type="dcterms:W3CDTF">2021-06-07T00:30:00Z</dcterms:created>
  <dcterms:modified xsi:type="dcterms:W3CDTF">2021-07-16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a10874c6-129e-395b-8f33-6e4784c13e3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